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334D3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theme="minorHAnsi"/>
          <w:sz w:val="22"/>
          <w:szCs w:val="22"/>
          <w:lang w:val="en-US"/>
        </w:rPr>
      </w:pPr>
      <w:bookmarkStart w:id="0" w:name="_Hlk161436896"/>
      <w:r w:rsidRPr="004A1BA1">
        <w:rPr>
          <w:rFonts w:asciiTheme="minorHAnsi" w:hAnsiTheme="minorHAnsi" w:cstheme="minorHAnsi"/>
          <w:sz w:val="22"/>
          <w:szCs w:val="22"/>
          <w:lang w:val="en-US"/>
        </w:rPr>
        <w:t>Attachment 4. Case report form.</w:t>
      </w:r>
    </w:p>
    <w:bookmarkEnd w:id="0"/>
    <w:p w14:paraId="22EE51EE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 xml:space="preserve">Study number: ___________ </w:t>
      </w:r>
    </w:p>
    <w:p w14:paraId="2BC9D1AF" w14:textId="77777777" w:rsidR="008B18DD" w:rsidRPr="00902DB2" w:rsidRDefault="008B18DD" w:rsidP="008B18DD">
      <w:pPr>
        <w:pStyle w:val="alaotsikko"/>
        <w:ind w:left="0"/>
        <w:jc w:val="left"/>
        <w:rPr>
          <w:rStyle w:val="Strong1"/>
          <w:rFonts w:asciiTheme="minorHAnsi" w:hAnsiTheme="minorHAnsi"/>
          <w:sz w:val="32"/>
          <w:szCs w:val="32"/>
          <w:lang w:val="en-US"/>
        </w:rPr>
      </w:pPr>
      <w:r w:rsidRPr="00902DB2">
        <w:rPr>
          <w:rStyle w:val="Strong1"/>
          <w:rFonts w:asciiTheme="minorHAnsi" w:hAnsiTheme="minorHAnsi"/>
          <w:sz w:val="32"/>
          <w:szCs w:val="32"/>
          <w:lang w:val="en-US"/>
        </w:rPr>
        <w:t>Laparoscopic approach for emergent colon resection; a prospective randomized controlled trial</w:t>
      </w:r>
    </w:p>
    <w:p w14:paraId="787DDF38" w14:textId="77777777" w:rsidR="008B18DD" w:rsidRPr="00902DB2" w:rsidRDefault="008B18DD" w:rsidP="008B18DD">
      <w:pPr>
        <w:rPr>
          <w:rFonts w:cs="Times New Roman"/>
          <w:b/>
          <w:bCs/>
        </w:rPr>
      </w:pPr>
      <w:r w:rsidRPr="00902DB2">
        <w:rPr>
          <w:b/>
          <w:bCs/>
        </w:rPr>
        <w:t>PARAMETERS</w:t>
      </w:r>
    </w:p>
    <w:p w14:paraId="0FE94D79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Patient has a condition requiring emergency colon resection: Yes____</w:t>
      </w:r>
    </w:p>
    <w:p w14:paraId="044DE49E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Patient has had an injury: No___</w:t>
      </w:r>
    </w:p>
    <w:p w14:paraId="3B4823B7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It is a revision surgery: No ___</w:t>
      </w:r>
    </w:p>
    <w:p w14:paraId="598F04A9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Patient has pancreatitis: No ___</w:t>
      </w:r>
    </w:p>
    <w:p w14:paraId="5EB2B7C9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Patient has underlying RAA: No ___</w:t>
      </w:r>
    </w:p>
    <w:p w14:paraId="0941858C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 xml:space="preserve">If you ticked all items, the patient is eligible for the study. </w:t>
      </w:r>
    </w:p>
    <w:p w14:paraId="31ACF213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 w:cs="Times New Roman"/>
          <w:sz w:val="22"/>
          <w:szCs w:val="22"/>
          <w:lang w:val="en-US"/>
        </w:rPr>
      </w:pPr>
    </w:p>
    <w:p w14:paraId="52CF8ECE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 w:cs="Times New Roman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Diagnosis_______</w:t>
      </w:r>
    </w:p>
    <w:p w14:paraId="7FA64EBF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 w:cs="Times New Roman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 xml:space="preserve">Indication for emergency resection: </w:t>
      </w:r>
    </w:p>
    <w:p w14:paraId="2A27F464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 w:cs="Times New Roman"/>
          <w:sz w:val="22"/>
          <w:szCs w:val="22"/>
          <w:lang w:val="en-US"/>
        </w:rPr>
      </w:pPr>
      <w:r w:rsidRPr="00902DB2">
        <w:rPr>
          <w:rFonts w:asciiTheme="minorHAnsi" w:hAnsiTheme="minorHAnsi"/>
          <w:b/>
          <w:bCs/>
          <w:sz w:val="22"/>
          <w:szCs w:val="22"/>
          <w:lang w:val="en-US"/>
        </w:rPr>
        <w:t xml:space="preserve">Obstruction </w:t>
      </w:r>
      <w:r w:rsidRPr="00902DB2">
        <w:rPr>
          <w:rFonts w:asciiTheme="minorHAnsi" w:hAnsiTheme="minorHAnsi"/>
          <w:sz w:val="22"/>
          <w:szCs w:val="22"/>
          <w:lang w:val="en-US"/>
        </w:rPr>
        <w:t xml:space="preserve">(Yes) ______→ Colon dilated (Yes)_____ Small intestine dilated (Yes)_____ </w:t>
      </w:r>
    </w:p>
    <w:p w14:paraId="59D775AC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 w:cs="Times New Roman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Randomize in the obstruction group</w:t>
      </w:r>
      <w:r w:rsidRPr="00902DB2">
        <w:rPr>
          <w:rFonts w:asciiTheme="minorHAnsi" w:hAnsiTheme="minorHAnsi" w:cs="Times New Roman"/>
          <w:sz w:val="22"/>
          <w:szCs w:val="22"/>
          <w:lang w:val="en-US"/>
        </w:rPr>
        <w:t>.</w:t>
      </w:r>
    </w:p>
    <w:p w14:paraId="39CA1D0E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 w:cs="Times New Roman"/>
          <w:sz w:val="22"/>
          <w:szCs w:val="22"/>
          <w:lang w:val="en-US"/>
        </w:rPr>
      </w:pPr>
      <w:r w:rsidRPr="00902DB2">
        <w:rPr>
          <w:rFonts w:asciiTheme="minorHAnsi" w:hAnsiTheme="minorHAnsi"/>
          <w:b/>
          <w:bCs/>
          <w:sz w:val="22"/>
          <w:szCs w:val="22"/>
          <w:lang w:val="en-US"/>
        </w:rPr>
        <w:t xml:space="preserve">Perforation </w:t>
      </w:r>
      <w:r w:rsidRPr="00902DB2">
        <w:rPr>
          <w:rFonts w:asciiTheme="minorHAnsi" w:hAnsiTheme="minorHAnsi"/>
          <w:sz w:val="22"/>
          <w:szCs w:val="22"/>
          <w:lang w:val="en-US"/>
        </w:rPr>
        <w:t>(Yes) _____Masked / Local exudate _____ Abscess _____ Peritonitis____</w:t>
      </w:r>
    </w:p>
    <w:p w14:paraId="19C96633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 w:cs="Times New Roman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Fecal peritonitis____</w:t>
      </w:r>
    </w:p>
    <w:p w14:paraId="5E626A46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 w:cs="Times New Roman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If the patient has both obstruction and perforation, randomize the patient in the perforation group.</w:t>
      </w:r>
    </w:p>
    <w:p w14:paraId="0093DEAB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 w:cs="Times New Roman"/>
          <w:sz w:val="22"/>
          <w:szCs w:val="22"/>
          <w:lang w:val="en-US"/>
        </w:rPr>
      </w:pPr>
      <w:r w:rsidRPr="00902DB2">
        <w:rPr>
          <w:rFonts w:asciiTheme="minorHAnsi" w:hAnsiTheme="minorHAnsi"/>
          <w:b/>
          <w:bCs/>
          <w:sz w:val="22"/>
          <w:szCs w:val="22"/>
          <w:lang w:val="en-US"/>
        </w:rPr>
        <w:t>NB.</w:t>
      </w:r>
      <w:r w:rsidRPr="00902DB2">
        <w:rPr>
          <w:rFonts w:asciiTheme="minorHAnsi" w:hAnsiTheme="minorHAnsi"/>
          <w:sz w:val="22"/>
          <w:szCs w:val="22"/>
          <w:lang w:val="en-US"/>
        </w:rPr>
        <w:t xml:space="preserve"> Abscesses (large or small / paracolic air or not) should be randomized in the group ”Other” unless the patient is critically ill and needs surgery within 0-8 hours.</w:t>
      </w:r>
    </w:p>
    <w:p w14:paraId="43D1F46D" w14:textId="77777777" w:rsidR="008B18DD" w:rsidRPr="00902DB2" w:rsidRDefault="008B18DD" w:rsidP="008B18DD">
      <w:pPr>
        <w:pStyle w:val="BULLET"/>
        <w:numPr>
          <w:ilvl w:val="0"/>
          <w:numId w:val="0"/>
        </w:numPr>
        <w:jc w:val="left"/>
        <w:rPr>
          <w:rFonts w:asciiTheme="minorHAnsi" w:hAnsiTheme="minorHAnsi"/>
          <w:sz w:val="22"/>
          <w:szCs w:val="22"/>
          <w:lang w:val="en-US"/>
        </w:rPr>
      </w:pPr>
      <w:r w:rsidRPr="00902DB2">
        <w:rPr>
          <w:rFonts w:asciiTheme="minorHAnsi" w:hAnsiTheme="minorHAnsi"/>
          <w:b/>
          <w:bCs/>
          <w:sz w:val="22"/>
          <w:szCs w:val="22"/>
          <w:lang w:val="en-US"/>
        </w:rPr>
        <w:t>Other</w:t>
      </w:r>
      <w:r w:rsidRPr="00902DB2">
        <w:rPr>
          <w:rFonts w:asciiTheme="minorHAnsi" w:hAnsiTheme="minorHAnsi"/>
          <w:sz w:val="22"/>
          <w:szCs w:val="22"/>
          <w:lang w:val="en-US"/>
        </w:rPr>
        <w:t>, please specify (</w:t>
      </w:r>
      <w:proofErr w:type="gramStart"/>
      <w:r w:rsidRPr="00902DB2">
        <w:rPr>
          <w:rFonts w:asciiTheme="minorHAnsi" w:hAnsiTheme="minorHAnsi"/>
          <w:sz w:val="22"/>
          <w:szCs w:val="22"/>
          <w:lang w:val="en-US"/>
        </w:rPr>
        <w:t>e.g.</w:t>
      </w:r>
      <w:proofErr w:type="gramEnd"/>
      <w:r w:rsidRPr="00902DB2">
        <w:rPr>
          <w:rFonts w:asciiTheme="minorHAnsi" w:hAnsiTheme="minorHAnsi"/>
          <w:sz w:val="22"/>
          <w:szCs w:val="22"/>
          <w:lang w:val="en-US"/>
        </w:rPr>
        <w:t xml:space="preserve"> infection, ischemia</w:t>
      </w:r>
      <w:r w:rsidRPr="00902DB2">
        <w:rPr>
          <w:rFonts w:asciiTheme="minorHAnsi" w:hAnsiTheme="minorHAnsi" w:cs="Times New Roman"/>
          <w:sz w:val="22"/>
          <w:szCs w:val="22"/>
          <w:lang w:val="en-US"/>
        </w:rPr>
        <w:t>,</w:t>
      </w:r>
      <w:r w:rsidRPr="00902DB2">
        <w:rPr>
          <w:rFonts w:asciiTheme="minorHAnsi" w:hAnsiTheme="minorHAnsi"/>
          <w:sz w:val="22"/>
          <w:szCs w:val="22"/>
          <w:lang w:val="en-US"/>
        </w:rPr>
        <w:t xml:space="preserve"> bleeding): _____________________________________</w:t>
      </w:r>
    </w:p>
    <w:p w14:paraId="689ADD2D" w14:textId="77777777" w:rsidR="008B18DD" w:rsidRPr="00902DB2" w:rsidRDefault="008B18DD" w:rsidP="008B18DD">
      <w:pPr>
        <w:pStyle w:val="BULLET"/>
        <w:numPr>
          <w:ilvl w:val="0"/>
          <w:numId w:val="0"/>
        </w:numPr>
        <w:jc w:val="left"/>
        <w:rPr>
          <w:rFonts w:asciiTheme="minorHAnsi" w:hAnsiTheme="minorHAnsi" w:cs="Times New Roman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Randomize in the group ”Other”.</w:t>
      </w:r>
    </w:p>
    <w:p w14:paraId="1823FC04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 w:cs="Times New Roman"/>
          <w:sz w:val="22"/>
          <w:szCs w:val="22"/>
          <w:lang w:val="en-US"/>
        </w:rPr>
      </w:pPr>
    </w:p>
    <w:p w14:paraId="3787D1D0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Study number: __________</w:t>
      </w:r>
    </w:p>
    <w:p w14:paraId="7088E06B" w14:textId="77777777" w:rsidR="008B18DD" w:rsidRPr="00902DB2" w:rsidRDefault="008B18DD" w:rsidP="008B18DD">
      <w:pPr>
        <w:pStyle w:val="BULLET"/>
        <w:numPr>
          <w:ilvl w:val="0"/>
          <w:numId w:val="0"/>
        </w:numPr>
        <w:tabs>
          <w:tab w:val="clear" w:pos="1134"/>
        </w:tabs>
        <w:jc w:val="left"/>
        <w:rPr>
          <w:rFonts w:asciiTheme="minorHAnsi" w:hAnsiTheme="minorHAnsi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MEDICAL HISTORY:</w:t>
      </w:r>
    </w:p>
    <w:p w14:paraId="4E164A21" w14:textId="77777777" w:rsidR="008B18DD" w:rsidRPr="00902DB2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Age: _____</w:t>
      </w:r>
    </w:p>
    <w:p w14:paraId="4826A523" w14:textId="77777777" w:rsidR="008B18DD" w:rsidRPr="00902DB2" w:rsidRDefault="008B18DD" w:rsidP="008B18DD">
      <w:pPr>
        <w:pStyle w:val="alaotsikko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Gender: Male____ / Female ____</w:t>
      </w:r>
    </w:p>
    <w:p w14:paraId="0D99FEB1" w14:textId="77777777" w:rsidR="008B18DD" w:rsidRPr="00902DB2" w:rsidRDefault="008B18DD" w:rsidP="008B18DD">
      <w:pPr>
        <w:pStyle w:val="alaotsikko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Height (cm): _____</w:t>
      </w:r>
    </w:p>
    <w:p w14:paraId="67CC9102" w14:textId="77777777" w:rsidR="008B18DD" w:rsidRPr="00902DB2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Weight (kg): ______</w:t>
      </w:r>
    </w:p>
    <w:p w14:paraId="2DE3E939" w14:textId="77777777" w:rsidR="008B18DD" w:rsidRPr="00902DB2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</w:p>
    <w:p w14:paraId="1B76EDFA" w14:textId="77777777" w:rsidR="008B18DD" w:rsidRPr="00902DB2" w:rsidRDefault="008B18DD" w:rsidP="008B18DD">
      <w:pPr>
        <w:pStyle w:val="alaotsikko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Underlying conditions:</w:t>
      </w:r>
    </w:p>
    <w:p w14:paraId="3C944120" w14:textId="77777777" w:rsidR="008B18DD" w:rsidRPr="00902DB2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Prior myocardial infarction: No____ /</w:t>
      </w:r>
      <w:r w:rsidRPr="00902DB2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Yes _____</w:t>
      </w:r>
    </w:p>
    <w:p w14:paraId="1E933009" w14:textId="77777777" w:rsidR="008B18DD" w:rsidRPr="00902DB2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Cardiac insufficiency: No____ /</w:t>
      </w:r>
      <w:r w:rsidRPr="00902DB2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Yes_____</w:t>
      </w:r>
    </w:p>
    <w:p w14:paraId="0FA680B8" w14:textId="77777777" w:rsidR="008B18DD" w:rsidRPr="00902DB2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Arteriosclerosis obliterans: No____ / Yes______</w:t>
      </w:r>
    </w:p>
    <w:p w14:paraId="01A4D635" w14:textId="77777777" w:rsidR="008B18DD" w:rsidRPr="00902DB2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Cerebral event or TIA: No_____</w:t>
      </w:r>
      <w:r w:rsidRPr="00902DB2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/ Yes_____</w:t>
      </w:r>
    </w:p>
    <w:p w14:paraId="2BBA6E0C" w14:textId="77777777" w:rsidR="008B18DD" w:rsidRPr="00902DB2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Dementia: No_____</w:t>
      </w:r>
      <w:r w:rsidRPr="00902DB2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/ Yes ______</w:t>
      </w:r>
    </w:p>
    <w:p w14:paraId="2A1C7E14" w14:textId="77777777" w:rsidR="008B18DD" w:rsidRPr="00902DB2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COPD: No______/ Yes ______</w:t>
      </w:r>
    </w:p>
    <w:p w14:paraId="221DA1B1" w14:textId="77777777" w:rsidR="008B18DD" w:rsidRPr="00902DB2" w:rsidRDefault="008B18DD" w:rsidP="008B18DD">
      <w:pPr>
        <w:pStyle w:val="alaotsikko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Connective tissue disease: No______ /</w:t>
      </w:r>
      <w:r w:rsidRPr="00902DB2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Yes ____</w:t>
      </w:r>
    </w:p>
    <w:p w14:paraId="65D0CC04" w14:textId="77777777" w:rsidR="008B18DD" w:rsidRPr="00902DB2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Gastric/duodenal ulcer: No______ / Yes ______</w:t>
      </w:r>
    </w:p>
    <w:p w14:paraId="162FAD4E" w14:textId="77777777" w:rsidR="008B18DD" w:rsidRPr="00902DB2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Liver disease: No_____ /</w:t>
      </w:r>
      <w:r w:rsidRPr="00902DB2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Yes _____ → Mild / Moderate to severe (portal hypertension) _____</w:t>
      </w:r>
    </w:p>
    <w:p w14:paraId="3E183E16" w14:textId="77777777" w:rsidR="008B18DD" w:rsidRPr="00902DB2" w:rsidRDefault="008B18DD" w:rsidP="008B18DD">
      <w:pPr>
        <w:pStyle w:val="alaotsikko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Diabetes: No____ / Yes ____→ End-organ complication: No___ / Yes___ Insulin: No____ / Yes ____</w:t>
      </w:r>
    </w:p>
    <w:p w14:paraId="4312A709" w14:textId="77777777" w:rsidR="008B18DD" w:rsidRPr="00902DB2" w:rsidRDefault="008B18DD" w:rsidP="008B18DD">
      <w:pPr>
        <w:pStyle w:val="alaotsikko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Hemiplegia: No___ / Yes ____</w:t>
      </w:r>
    </w:p>
    <w:p w14:paraId="3D9EE454" w14:textId="77777777" w:rsidR="008B18DD" w:rsidRPr="00902DB2" w:rsidRDefault="008B18DD" w:rsidP="008B18DD">
      <w:pPr>
        <w:pStyle w:val="alaotsikko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 xml:space="preserve">Moderate to severe kidney failure: </w:t>
      </w:r>
    </w:p>
    <w:p w14:paraId="13AA3F1D" w14:textId="77777777" w:rsidR="008B18DD" w:rsidRPr="00902DB2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 xml:space="preserve">(Transplantation patient / dialysis / uremia / creatinine &gt;3 mg/dl (270 </w:t>
      </w:r>
      <w:r w:rsidRPr="004A1BA1">
        <w:rPr>
          <w:rStyle w:val="Strong"/>
          <w:rFonts w:asciiTheme="minorHAnsi" w:hAnsiTheme="minorHAnsi"/>
          <w:sz w:val="22"/>
          <w:szCs w:val="22"/>
          <w:lang w:val="en-US"/>
        </w:rPr>
        <w:t>μ</w:t>
      </w: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mol/L): No____ / Yes ______</w:t>
      </w:r>
    </w:p>
    <w:p w14:paraId="0543F1CA" w14:textId="77777777" w:rsidR="008B18DD" w:rsidRPr="00902DB2" w:rsidRDefault="008B18DD" w:rsidP="008B18DD">
      <w:pPr>
        <w:pStyle w:val="alaotsikko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Malignancy: No_____ / Yes, local _____ Yes, advanced ______</w:t>
      </w:r>
    </w:p>
    <w:p w14:paraId="1A9F72FB" w14:textId="77777777" w:rsidR="008B18DD" w:rsidRPr="004A1BA1" w:rsidRDefault="008B18DD" w:rsidP="008B18DD">
      <w:pPr>
        <w:pStyle w:val="alaotsikko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4A1BA1">
        <w:rPr>
          <w:rFonts w:asciiTheme="minorHAnsi" w:hAnsiTheme="minorHAnsi"/>
          <w:b w:val="0"/>
          <w:bCs w:val="0"/>
          <w:sz w:val="22"/>
          <w:szCs w:val="22"/>
          <w:lang w:val="en-US"/>
        </w:rPr>
        <w:lastRenderedPageBreak/>
        <w:t>Leukemia: No______ / Yes ____</w:t>
      </w:r>
    </w:p>
    <w:p w14:paraId="720ABB2E" w14:textId="77777777" w:rsidR="008B18DD" w:rsidRPr="004A1BA1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4A1BA1">
        <w:rPr>
          <w:rFonts w:asciiTheme="minorHAnsi" w:hAnsiTheme="minorHAnsi"/>
          <w:b w:val="0"/>
          <w:bCs w:val="0"/>
          <w:sz w:val="22"/>
          <w:szCs w:val="22"/>
          <w:lang w:val="en-US"/>
        </w:rPr>
        <w:t>Lymphoma: No______/ Yes ____</w:t>
      </w:r>
    </w:p>
    <w:p w14:paraId="20BBD62A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Study number: __________</w:t>
      </w:r>
    </w:p>
    <w:p w14:paraId="6113C5E0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AIDS: No____ / Yes____</w:t>
      </w:r>
    </w:p>
    <w:p w14:paraId="4E9AFA31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 xml:space="preserve">Charlson Comorbidity Index: ______ </w:t>
      </w:r>
    </w:p>
    <w:p w14:paraId="2A7CFF25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Anticoagulation: No___ / Yes ___ Please specify: ________________</w:t>
      </w:r>
    </w:p>
    <w:p w14:paraId="18550403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Oral cortisone: No___ / Yes____</w:t>
      </w:r>
    </w:p>
    <w:p w14:paraId="1087AB34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Immunosuppression: No___ / Yes ___ Please specify: _______</w:t>
      </w:r>
    </w:p>
    <w:p w14:paraId="3FBFA1A3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Prior abdominal surgeries: _________________________________________________________</w:t>
      </w:r>
    </w:p>
    <w:p w14:paraId="35A8C973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Smoker: No____ / Yes ___ Quit smoking less than a year ago: ______</w:t>
      </w:r>
    </w:p>
    <w:p w14:paraId="27451573" w14:textId="77777777" w:rsidR="008B18DD" w:rsidRPr="00902DB2" w:rsidRDefault="008B18DD" w:rsidP="008B18DD">
      <w:pPr>
        <w:pStyle w:val="alaotsikko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</w:p>
    <w:p w14:paraId="205499FF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 xml:space="preserve">Did the patient need monitoring or intensive care prior to the procedure: No_____ </w:t>
      </w:r>
      <w:proofErr w:type="gramStart"/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Yes_____</w:t>
      </w:r>
      <w:proofErr w:type="gramEnd"/>
    </w:p>
    <w:p w14:paraId="68A48E78" w14:textId="77777777" w:rsidR="008B18DD" w:rsidRPr="00902DB2" w:rsidRDefault="008B18DD" w:rsidP="008B18DD">
      <w:pPr>
        <w:rPr>
          <w:rFonts w:eastAsia="?????? Pro W3"/>
          <w:color w:val="000000"/>
        </w:rPr>
      </w:pPr>
      <w:r w:rsidRPr="00902DB2">
        <w:rPr>
          <w:rFonts w:cs="Times New Roman"/>
          <w:b/>
          <w:bCs/>
        </w:rPr>
        <w:br w:type="page"/>
      </w:r>
    </w:p>
    <w:p w14:paraId="0BFA92B3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lastRenderedPageBreak/>
        <w:t>Study number: __________</w:t>
      </w:r>
    </w:p>
    <w:p w14:paraId="26DA8F3B" w14:textId="77777777" w:rsidR="008B18DD" w:rsidRPr="00902DB2" w:rsidRDefault="008B18DD" w:rsidP="008B18DD">
      <w:pPr>
        <w:rPr>
          <w:rFonts w:eastAsia="?????? Pro W3"/>
          <w:b/>
          <w:bCs/>
          <w:color w:val="000000"/>
        </w:rPr>
      </w:pPr>
      <w:r w:rsidRPr="00902DB2">
        <w:rPr>
          <w:b/>
          <w:bCs/>
        </w:rPr>
        <w:t>INFORMATION ABOUT THE PROCEDURE:</w:t>
      </w:r>
    </w:p>
    <w:p w14:paraId="29B598BC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ASA class: _______</w:t>
      </w:r>
    </w:p>
    <w:p w14:paraId="36B13705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Diagnosis: _______</w:t>
      </w:r>
    </w:p>
    <w:p w14:paraId="479882AC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Surgery code: ________/ Resection: ___________________(Right / extended right / left / transverse colon / subtotal / colectomy /rectum)</w:t>
      </w:r>
    </w:p>
    <w:p w14:paraId="40D9E1BE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Technique: Open ____________ Laparoscopic _______________ Conversion _________________</w:t>
      </w:r>
    </w:p>
    <w:p w14:paraId="01B60706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If open technique, specify the incision (midline laparotomy, Kocher, transverse incision etc.): ___________</w:t>
      </w:r>
    </w:p>
    <w:p w14:paraId="3F383238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Suture:</w:t>
      </w:r>
    </w:p>
    <w:p w14:paraId="69EB5B4C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Manual____ / Stapler____→ Linear ______ Circular ______</w:t>
      </w:r>
    </w:p>
    <w:p w14:paraId="051A51FF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Intracorporeal ______ Extracorporeal______</w:t>
      </w:r>
    </w:p>
    <w:p w14:paraId="5DC85FE1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 xml:space="preserve">Stoma: No_______ / Yes_______ Type: _________ Types: (1=loop colostomy/2=loop ileostomy /3=end colostomy/4=double-barrel </w:t>
      </w:r>
      <w:proofErr w:type="spellStart"/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ileocolostomy</w:t>
      </w:r>
      <w:proofErr w:type="spellEnd"/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/5=end ileostomy/6=other, please specify: _________________</w:t>
      </w:r>
    </w:p>
    <w:p w14:paraId="6B131613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Start of surgery (time) (</w:t>
      </w:r>
      <w:proofErr w:type="spellStart"/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dd.mm.yyyy</w:t>
      </w:r>
      <w:proofErr w:type="spellEnd"/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 xml:space="preserve"> </w:t>
      </w:r>
      <w:proofErr w:type="spellStart"/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hh:min</w:t>
      </w:r>
      <w:proofErr w:type="spellEnd"/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):</w:t>
      </w:r>
    </w:p>
    <w:p w14:paraId="5642C0DA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End of surgery (time):</w:t>
      </w:r>
    </w:p>
    <w:p w14:paraId="59ED3F0A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Anesthesia prepared/ready (time):</w:t>
      </w:r>
    </w:p>
    <w:p w14:paraId="7D984649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End of anesthesia (time):</w:t>
      </w:r>
    </w:p>
    <w:p w14:paraId="55CD4EB0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 xml:space="preserve">Intraoperative </w:t>
      </w:r>
      <w:proofErr w:type="spellStart"/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haemorrhage</w:t>
      </w:r>
      <w:proofErr w:type="spellEnd"/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 xml:space="preserve"> (ml):</w:t>
      </w:r>
    </w:p>
    <w:p w14:paraId="40508CA1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Intraoperative red blood cell transfusion (IU): _____</w:t>
      </w:r>
    </w:p>
    <w:p w14:paraId="6D2FDC65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Need of blood pressure support: No______ / Yes______ (ml/h, min-max) _______________</w:t>
      </w:r>
    </w:p>
    <w:p w14:paraId="6026FBB6" w14:textId="77777777" w:rsidR="008B18DD" w:rsidRPr="00902DB2" w:rsidRDefault="008B18DD" w:rsidP="008B18DD">
      <w:pPr>
        <w:pStyle w:val="alaotsikko"/>
        <w:ind w:left="0"/>
        <w:jc w:val="left"/>
        <w:rPr>
          <w:rFonts w:asciiTheme="minorHAnsi" w:hAnsiTheme="minorHAnsi" w:cs="Times New Roman"/>
          <w:b w:val="0"/>
          <w:bCs w:val="0"/>
          <w:sz w:val="22"/>
          <w:szCs w:val="22"/>
          <w:lang w:val="en-US"/>
        </w:rPr>
      </w:pPr>
      <w:r w:rsidRPr="00902DB2">
        <w:rPr>
          <w:rFonts w:asciiTheme="minorHAnsi" w:hAnsiTheme="minorHAnsi"/>
          <w:b w:val="0"/>
          <w:bCs w:val="0"/>
          <w:sz w:val="22"/>
          <w:szCs w:val="22"/>
          <w:lang w:val="en-US"/>
        </w:rPr>
        <w:t>Iv fluids during surgery (ml): ________</w:t>
      </w:r>
    </w:p>
    <w:p w14:paraId="52935A0B" w14:textId="77777777" w:rsidR="008B18DD" w:rsidRPr="00902DB2" w:rsidRDefault="008B18DD" w:rsidP="008B18DD">
      <w:pPr>
        <w:pStyle w:val="paragraph"/>
        <w:textAlignment w:val="baseline"/>
        <w:rPr>
          <w:rFonts w:asciiTheme="minorHAnsi" w:hAnsiTheme="minorHAnsi" w:cs="Times New Roman"/>
          <w:sz w:val="22"/>
          <w:szCs w:val="22"/>
          <w:lang w:val="en-US"/>
        </w:rPr>
      </w:pPr>
      <w:proofErr w:type="spellStart"/>
      <w:r w:rsidRPr="00902DB2">
        <w:rPr>
          <w:rStyle w:val="normaltextrun"/>
          <w:rFonts w:asciiTheme="minorHAnsi" w:hAnsiTheme="minorHAnsi" w:cs="Calibri"/>
          <w:sz w:val="22"/>
          <w:szCs w:val="22"/>
          <w:lang w:val="en-US"/>
        </w:rPr>
        <w:t>Peroperative</w:t>
      </w:r>
      <w:proofErr w:type="spellEnd"/>
      <w:r w:rsidRPr="00902DB2">
        <w:rPr>
          <w:rStyle w:val="normaltextrun"/>
          <w:rFonts w:asciiTheme="minorHAnsi" w:hAnsiTheme="minorHAnsi" w:cs="Calibri"/>
          <w:sz w:val="22"/>
          <w:szCs w:val="22"/>
          <w:lang w:val="en-US"/>
        </w:rPr>
        <w:t xml:space="preserve"> fecal contamination: No_____ / Yes______</w:t>
      </w:r>
    </w:p>
    <w:p w14:paraId="79F24B88" w14:textId="77777777" w:rsidR="008B18DD" w:rsidRPr="00902DB2" w:rsidRDefault="008B18DD" w:rsidP="008B18DD">
      <w:pPr>
        <w:pStyle w:val="paragraph"/>
        <w:textAlignment w:val="baseline"/>
        <w:rPr>
          <w:rStyle w:val="normaltextrun"/>
          <w:rFonts w:asciiTheme="minorHAnsi" w:hAnsiTheme="minorHAnsi" w:cs="Calibri"/>
          <w:sz w:val="22"/>
          <w:szCs w:val="22"/>
          <w:lang w:val="en-US"/>
        </w:rPr>
      </w:pPr>
      <w:r w:rsidRPr="00902DB2">
        <w:rPr>
          <w:rStyle w:val="normaltextrun"/>
          <w:rFonts w:asciiTheme="minorHAnsi" w:hAnsiTheme="minorHAnsi" w:cs="Calibri"/>
          <w:sz w:val="22"/>
          <w:szCs w:val="22"/>
          <w:lang w:val="en-US"/>
        </w:rPr>
        <w:lastRenderedPageBreak/>
        <w:t>Seam check: No check____ Water/Air ____ Endoscopic ____</w:t>
      </w:r>
    </w:p>
    <w:p w14:paraId="5F48A40E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rStyle w:val="normaltextrun"/>
          <w:rFonts w:cs="Calibri"/>
        </w:rPr>
        <w:t xml:space="preserve">Surgical specimen: Image_____ </w:t>
      </w:r>
      <w:proofErr w:type="spellStart"/>
      <w:r w:rsidRPr="00902DB2">
        <w:rPr>
          <w:rStyle w:val="normaltextrun"/>
          <w:rFonts w:cs="Calibri"/>
        </w:rPr>
        <w:t>Dx:classification</w:t>
      </w:r>
      <w:proofErr w:type="spellEnd"/>
      <w:r w:rsidRPr="00902DB2">
        <w:rPr>
          <w:rStyle w:val="normaltextrun"/>
          <w:rFonts w:cs="Calibri"/>
        </w:rPr>
        <w:t xml:space="preserve"> _______ SIN:</w:t>
      </w:r>
      <w:r w:rsidRPr="00902DB2">
        <w:rPr>
          <w:color w:val="000000"/>
          <w:lang w:eastAsia="fi-FI"/>
        </w:rPr>
        <w:t xml:space="preserve"> Basal </w:t>
      </w:r>
      <w:r w:rsidRPr="00902DB2">
        <w:rPr>
          <w:lang w:eastAsia="fi-FI"/>
        </w:rPr>
        <w:t>IMA: No_____/ Yes____ Basal MCA: No______/ Yes _____ Meso intact: No ____Yes______ </w:t>
      </w:r>
    </w:p>
    <w:p w14:paraId="00CA8C79" w14:textId="77777777" w:rsidR="008B18DD" w:rsidRPr="00902DB2" w:rsidRDefault="008B18DD" w:rsidP="008B18DD">
      <w:pPr>
        <w:pStyle w:val="alaotsikko"/>
        <w:keepNext/>
        <w:ind w:left="0"/>
        <w:jc w:val="left"/>
        <w:rPr>
          <w:rFonts w:asciiTheme="minorHAnsi" w:hAnsiTheme="minorHAnsi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Study number: __________</w:t>
      </w:r>
    </w:p>
    <w:p w14:paraId="757BBA32" w14:textId="77777777" w:rsidR="008B18DD" w:rsidRPr="00902DB2" w:rsidRDefault="008B18DD" w:rsidP="008B18DD">
      <w:pPr>
        <w:keepNext/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POSTOPERATIVE MONITORING</w:t>
      </w:r>
    </w:p>
    <w:p w14:paraId="26A311DE" w14:textId="77777777" w:rsidR="008B18DD" w:rsidRPr="00902DB2" w:rsidRDefault="008B18DD" w:rsidP="008B18DD">
      <w:pPr>
        <w:keepNext/>
        <w:spacing w:before="240" w:after="240" w:line="240" w:lineRule="auto"/>
        <w:textAlignment w:val="baseline"/>
        <w:rPr>
          <w:lang w:eastAsia="fi-FI"/>
        </w:rPr>
      </w:pPr>
    </w:p>
    <w:p w14:paraId="58F140D9" w14:textId="77777777" w:rsidR="008B18DD" w:rsidRPr="00902DB2" w:rsidRDefault="008B18DD" w:rsidP="008B18DD">
      <w:pPr>
        <w:keepNext/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Intensive care within 30 days: No____ / Yes, dates: _______- _______ </w:t>
      </w:r>
    </w:p>
    <w:p w14:paraId="3A519E72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Intensive monitoring: No_____ / Yes, dates: _______ - ________ </w:t>
      </w:r>
    </w:p>
    <w:p w14:paraId="68385E8B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Nasogastric tube: No____ / Yes____ dates: ________-_________ and ____________-____________</w:t>
      </w:r>
    </w:p>
    <w:p w14:paraId="558FE03F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Flatus, date: _____________ </w:t>
      </w:r>
    </w:p>
    <w:p w14:paraId="0B9AC45B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Bowel function, date: ________________ </w:t>
      </w:r>
    </w:p>
    <w:p w14:paraId="4B6B8703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</w:p>
    <w:p w14:paraId="77276184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Analgesics: </w:t>
      </w:r>
    </w:p>
    <w:p w14:paraId="3CD50694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Epidural: No_____/ Yes _____ Dates: ____________-______________.</w:t>
      </w:r>
    </w:p>
    <w:p w14:paraId="536A3EE5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proofErr w:type="spellStart"/>
      <w:r w:rsidRPr="00902DB2">
        <w:rPr>
          <w:lang w:eastAsia="fi-FI"/>
        </w:rPr>
        <w:t>Targiniq</w:t>
      </w:r>
      <w:proofErr w:type="spellEnd"/>
      <w:r w:rsidRPr="00902DB2">
        <w:rPr>
          <w:lang w:eastAsia="fi-FI"/>
        </w:rPr>
        <w:t xml:space="preserve"> (or other long-acting opioid): No_____ / Yes____ Start date: _______ End date: _________ </w:t>
      </w:r>
    </w:p>
    <w:p w14:paraId="2DFBBCF2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Short-acting opioid on the ward: No_____ / Yes____ Start date______ End date (the last date when given): ________ </w:t>
      </w:r>
    </w:p>
    <w:p w14:paraId="2D8C5D04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Analgesia at discharge: ____________________________________________ </w:t>
      </w:r>
    </w:p>
    <w:p w14:paraId="7CD938C4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</w:p>
    <w:p w14:paraId="3463C0FF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Date of discharge/transfer from the hospital where the procedure was performed: ________________ </w:t>
      </w:r>
    </w:p>
    <w:p w14:paraId="71EFD1F9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 xml:space="preserve">Discharge from the hospital where the procedure was performed: 0 = No, 1 = Home, 2 = health </w:t>
      </w:r>
      <w:proofErr w:type="spellStart"/>
      <w:r w:rsidRPr="00902DB2">
        <w:rPr>
          <w:lang w:eastAsia="fi-FI"/>
        </w:rPr>
        <w:t>centre</w:t>
      </w:r>
      <w:proofErr w:type="spellEnd"/>
      <w:r w:rsidRPr="00902DB2">
        <w:rPr>
          <w:lang w:eastAsia="fi-FI"/>
        </w:rPr>
        <w:t xml:space="preserve"> ward etc. </w:t>
      </w:r>
    </w:p>
    <w:p w14:paraId="18572769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Date of discharge: ___________ </w:t>
      </w:r>
    </w:p>
    <w:p w14:paraId="628F94A0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</w:p>
    <w:p w14:paraId="3945A1C8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Seclusion within 2 years: No______ / Yes_____ Date______ / Attempted without success, date: ________</w:t>
      </w:r>
    </w:p>
    <w:p w14:paraId="3F5C3F76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Death: No_______ Yes______(date), Cause of death: ________________ </w:t>
      </w:r>
    </w:p>
    <w:p w14:paraId="50FB687C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lastRenderedPageBreak/>
        <w:t>If alive → the latest report (date): _________ </w:t>
      </w:r>
    </w:p>
    <w:p w14:paraId="57E435FC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Colon resection patients’ QOL survey at 3 months: No______ / Yes_______→ Score: __________ </w:t>
      </w:r>
    </w:p>
    <w:p w14:paraId="68F7F5B0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Returned to work, date: __________ </w:t>
      </w:r>
    </w:p>
    <w:p w14:paraId="0B99456B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 </w:t>
      </w:r>
    </w:p>
    <w:p w14:paraId="1208E39B" w14:textId="77777777" w:rsidR="008B18DD" w:rsidRPr="00902DB2" w:rsidRDefault="008B18DD" w:rsidP="008B18DD">
      <w:pPr>
        <w:pStyle w:val="alaotsikko"/>
        <w:spacing w:before="240" w:after="240"/>
        <w:ind w:left="0"/>
        <w:jc w:val="left"/>
        <w:rPr>
          <w:rFonts w:asciiTheme="minorHAnsi" w:hAnsiTheme="minorHAnsi"/>
          <w:sz w:val="22"/>
          <w:szCs w:val="22"/>
          <w:lang w:val="en-US"/>
        </w:rPr>
      </w:pPr>
      <w:r w:rsidRPr="00902DB2">
        <w:rPr>
          <w:rFonts w:asciiTheme="minorHAnsi" w:hAnsiTheme="minorHAnsi"/>
          <w:sz w:val="22"/>
          <w:szCs w:val="22"/>
          <w:lang w:val="en-US"/>
        </w:rPr>
        <w:t>Study number: __________</w:t>
      </w:r>
    </w:p>
    <w:p w14:paraId="7A105A97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Complications within 30 days of surgery</w:t>
      </w:r>
    </w:p>
    <w:p w14:paraId="60705647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Type of complication: _____________________________________ </w:t>
      </w:r>
    </w:p>
    <w:p w14:paraId="50AAD2B6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proofErr w:type="spellStart"/>
      <w:r w:rsidRPr="00902DB2">
        <w:rPr>
          <w:lang w:eastAsia="fi-FI"/>
        </w:rPr>
        <w:t>ClavienDindo</w:t>
      </w:r>
      <w:proofErr w:type="spellEnd"/>
      <w:r w:rsidRPr="00902DB2">
        <w:rPr>
          <w:lang w:eastAsia="fi-FI"/>
        </w:rPr>
        <w:t xml:space="preserve"> grade: _____Date (start)______ </w:t>
      </w:r>
    </w:p>
    <w:p w14:paraId="44625FB1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Type of complication: _____________________________________ </w:t>
      </w:r>
    </w:p>
    <w:p w14:paraId="0CFDDF66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proofErr w:type="spellStart"/>
      <w:r w:rsidRPr="00902DB2">
        <w:rPr>
          <w:lang w:eastAsia="fi-FI"/>
        </w:rPr>
        <w:t>ClavienDindo</w:t>
      </w:r>
      <w:proofErr w:type="spellEnd"/>
      <w:r w:rsidRPr="00902DB2">
        <w:rPr>
          <w:lang w:eastAsia="fi-FI"/>
        </w:rPr>
        <w:t xml:space="preserve"> grade: _____Date (start)______ </w:t>
      </w:r>
    </w:p>
    <w:p w14:paraId="026FF438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Type of complication: _____________________________________ </w:t>
      </w:r>
    </w:p>
    <w:p w14:paraId="1BF8C99C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proofErr w:type="spellStart"/>
      <w:r w:rsidRPr="00902DB2">
        <w:rPr>
          <w:lang w:eastAsia="fi-FI"/>
        </w:rPr>
        <w:t>ClavienDindo</w:t>
      </w:r>
      <w:proofErr w:type="spellEnd"/>
      <w:r w:rsidRPr="00902DB2">
        <w:rPr>
          <w:lang w:eastAsia="fi-FI"/>
        </w:rPr>
        <w:t xml:space="preserve"> grade: _____Date (start)______ </w:t>
      </w:r>
    </w:p>
    <w:p w14:paraId="325B212B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Type of complication: _____________________________________ </w:t>
      </w:r>
    </w:p>
    <w:p w14:paraId="6D1441A4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proofErr w:type="spellStart"/>
      <w:r w:rsidRPr="00902DB2">
        <w:rPr>
          <w:lang w:eastAsia="fi-FI"/>
        </w:rPr>
        <w:t>ClavienDindo</w:t>
      </w:r>
      <w:proofErr w:type="spellEnd"/>
      <w:r w:rsidRPr="00902DB2">
        <w:rPr>
          <w:lang w:eastAsia="fi-FI"/>
        </w:rPr>
        <w:t xml:space="preserve"> grade: _____Date (start)______ </w:t>
      </w:r>
    </w:p>
    <w:p w14:paraId="3D27144F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Type of complication: _____________________________________ </w:t>
      </w:r>
    </w:p>
    <w:p w14:paraId="1F42EB8D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proofErr w:type="spellStart"/>
      <w:r w:rsidRPr="00902DB2">
        <w:rPr>
          <w:lang w:eastAsia="fi-FI"/>
        </w:rPr>
        <w:t>ClavienDindo</w:t>
      </w:r>
      <w:proofErr w:type="spellEnd"/>
      <w:r w:rsidRPr="00902DB2">
        <w:rPr>
          <w:lang w:eastAsia="fi-FI"/>
        </w:rPr>
        <w:t xml:space="preserve"> grade: _____Date (start)______ </w:t>
      </w:r>
    </w:p>
    <w:p w14:paraId="65533352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Type of complication: _____________________________________ </w:t>
      </w:r>
    </w:p>
    <w:p w14:paraId="43E4CC59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proofErr w:type="spellStart"/>
      <w:r w:rsidRPr="00902DB2">
        <w:rPr>
          <w:lang w:eastAsia="fi-FI"/>
        </w:rPr>
        <w:t>ClavienDindo</w:t>
      </w:r>
      <w:proofErr w:type="spellEnd"/>
      <w:r w:rsidRPr="00902DB2">
        <w:rPr>
          <w:lang w:eastAsia="fi-FI"/>
        </w:rPr>
        <w:t xml:space="preserve"> grade: _____Date (start)______ </w:t>
      </w:r>
    </w:p>
    <w:p w14:paraId="3B8039F7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Type of complication: _____________________________________ </w:t>
      </w:r>
    </w:p>
    <w:p w14:paraId="413C8515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proofErr w:type="spellStart"/>
      <w:r w:rsidRPr="00902DB2">
        <w:rPr>
          <w:lang w:eastAsia="fi-FI"/>
        </w:rPr>
        <w:t>ClavienDindo</w:t>
      </w:r>
      <w:proofErr w:type="spellEnd"/>
      <w:r w:rsidRPr="00902DB2">
        <w:rPr>
          <w:lang w:eastAsia="fi-FI"/>
        </w:rPr>
        <w:t xml:space="preserve"> grade: _____Date (start)______ </w:t>
      </w:r>
    </w:p>
    <w:p w14:paraId="49CA53FD" w14:textId="77777777" w:rsidR="008B18DD" w:rsidRPr="00902DB2" w:rsidRDefault="008B18DD" w:rsidP="008B18DD">
      <w:pPr>
        <w:spacing w:before="240" w:after="240" w:line="240" w:lineRule="auto"/>
        <w:textAlignment w:val="baseline"/>
        <w:rPr>
          <w:color w:val="000000"/>
          <w:lang w:eastAsia="fi-FI"/>
        </w:rPr>
      </w:pPr>
    </w:p>
    <w:p w14:paraId="7204F72F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The Comprehensive Complication Index (CCI): ____________________ </w:t>
      </w:r>
    </w:p>
    <w:p w14:paraId="438BC3F4" w14:textId="77777777" w:rsidR="008B18DD" w:rsidRPr="00902DB2" w:rsidRDefault="008B18DD" w:rsidP="008B18DD">
      <w:pPr>
        <w:spacing w:before="240" w:after="240" w:line="240" w:lineRule="auto"/>
        <w:textAlignment w:val="baseline"/>
        <w:rPr>
          <w:b/>
          <w:bCs/>
          <w:color w:val="000000"/>
          <w:lang w:eastAsia="fi-FI"/>
        </w:rPr>
      </w:pPr>
    </w:p>
    <w:p w14:paraId="63E94779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 </w:t>
      </w:r>
    </w:p>
    <w:p w14:paraId="0767D303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rFonts w:eastAsia="?????? Pro W3"/>
          <w:noProof/>
          <w:color w:val="000000"/>
          <w:lang w:val="en-GB" w:eastAsia="en-GB"/>
        </w:rPr>
        <w:lastRenderedPageBreak/>
        <w:drawing>
          <wp:inline distT="0" distB="0" distL="0" distR="0" wp14:anchorId="3872405F" wp14:editId="121C4F16">
            <wp:extent cx="3990340" cy="2209800"/>
            <wp:effectExtent l="0" t="0" r="0" b="0"/>
            <wp:docPr id="425748683" name="Picture 1" descr="A screenshot of a medical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748683" name="Picture 1" descr="A screenshot of a medical for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34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2DB2">
        <w:rPr>
          <w:lang w:eastAsia="fi-FI"/>
        </w:rPr>
        <w:t> </w:t>
      </w:r>
    </w:p>
    <w:p w14:paraId="3516DCB4" w14:textId="77777777" w:rsidR="008B18DD" w:rsidRPr="00902DB2" w:rsidRDefault="008B18DD" w:rsidP="008B18DD">
      <w:pPr>
        <w:rPr>
          <w:b/>
          <w:bCs/>
          <w:lang w:eastAsia="fi-FI"/>
        </w:rPr>
      </w:pPr>
      <w:r w:rsidRPr="00902DB2">
        <w:rPr>
          <w:b/>
          <w:bCs/>
          <w:lang w:eastAsia="fi-FI"/>
        </w:rPr>
        <w:t>Study number</w:t>
      </w:r>
      <w:r w:rsidRPr="00902DB2">
        <w:rPr>
          <w:rFonts w:eastAsia="?????? Pro W3"/>
          <w:b/>
          <w:bCs/>
          <w:color w:val="000000"/>
        </w:rPr>
        <w:t>: __________</w:t>
      </w:r>
    </w:p>
    <w:p w14:paraId="491DAB39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b/>
          <w:bCs/>
          <w:lang w:eastAsia="fi-FI"/>
        </w:rPr>
        <w:t>Oncological Oncology (?) patients:</w:t>
      </w:r>
      <w:r w:rsidRPr="00902DB2">
        <w:rPr>
          <w:lang w:eastAsia="fi-FI"/>
        </w:rPr>
        <w:t xml:space="preserve"> OS (overall survival), CSS (cancer-specific survival), DFS (disease-free survival) </w:t>
      </w:r>
    </w:p>
    <w:p w14:paraId="123E8EA3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b/>
          <w:bCs/>
          <w:lang w:eastAsia="fi-FI"/>
        </w:rPr>
        <w:t>The last monitoring date:</w:t>
      </w:r>
      <w:r w:rsidRPr="00902DB2">
        <w:rPr>
          <w:lang w:eastAsia="fi-FI"/>
        </w:rPr>
        <w:t xml:space="preserve"> ____________</w:t>
      </w:r>
    </w:p>
    <w:p w14:paraId="04F2D065" w14:textId="77777777" w:rsidR="008B18DD" w:rsidRPr="00902DB2" w:rsidRDefault="008B18DD" w:rsidP="008B18DD">
      <w:pPr>
        <w:spacing w:before="240" w:after="240" w:line="240" w:lineRule="auto"/>
        <w:textAlignment w:val="baseline"/>
        <w:rPr>
          <w:b/>
          <w:bCs/>
          <w:lang w:eastAsia="fi-FI"/>
        </w:rPr>
      </w:pPr>
      <w:r w:rsidRPr="00902DB2">
        <w:rPr>
          <w:b/>
          <w:bCs/>
          <w:lang w:eastAsia="fi-FI"/>
        </w:rPr>
        <w:t>M0 at primary stage: </w:t>
      </w:r>
    </w:p>
    <w:p w14:paraId="7231699C" w14:textId="77777777" w:rsidR="008B18DD" w:rsidRPr="00902DB2" w:rsidRDefault="008B18DD" w:rsidP="008B18DD">
      <w:pPr>
        <w:spacing w:before="240" w:after="240" w:line="240" w:lineRule="auto"/>
        <w:textAlignment w:val="baseline"/>
        <w:rPr>
          <w:b/>
          <w:bCs/>
          <w:lang w:eastAsia="fi-FI"/>
        </w:rPr>
      </w:pPr>
      <w:r w:rsidRPr="00902DB2">
        <w:rPr>
          <w:b/>
          <w:bCs/>
          <w:lang w:eastAsia="fi-FI"/>
        </w:rPr>
        <w:t>Pathologist report, TN(?/?):_____________________________________________</w:t>
      </w:r>
    </w:p>
    <w:p w14:paraId="6CAD8B57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Was adjunctive treatment given: No______ / Yes______→ Start date_____ </w:t>
      </w:r>
    </w:p>
    <w:p w14:paraId="58C78A9B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Was full adjunctive treatment given: No______ / Yes______</w:t>
      </w:r>
    </w:p>
    <w:p w14:paraId="7A1D3BD7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</w:p>
    <w:p w14:paraId="4E8D97A6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1 year</w:t>
      </w:r>
    </w:p>
    <w:p w14:paraId="28FF8E8D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Relapse: No____ / Yes____ Date _____ </w:t>
      </w:r>
    </w:p>
    <w:p w14:paraId="6F0C897E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Location of relapse_____________ </w:t>
      </w:r>
    </w:p>
    <w:p w14:paraId="4F03918C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Cytostatics given as treatment for relapse: No____ / Yes_____ Date ____ </w:t>
      </w:r>
    </w:p>
    <w:p w14:paraId="56F37B8E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</w:p>
    <w:p w14:paraId="55D7CC4E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3 years</w:t>
      </w:r>
    </w:p>
    <w:p w14:paraId="52C59E62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Relapse: No____ / Yes____ Date _____ </w:t>
      </w:r>
    </w:p>
    <w:p w14:paraId="0259EB79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Location of relapse _____________ </w:t>
      </w:r>
    </w:p>
    <w:p w14:paraId="4EAB3A94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 xml:space="preserve">Cytostatics given as treatment for relapse: No_____/ </w:t>
      </w:r>
      <w:proofErr w:type="spellStart"/>
      <w:r w:rsidRPr="00902DB2">
        <w:rPr>
          <w:lang w:eastAsia="fi-FI"/>
        </w:rPr>
        <w:t>Yes_____Date</w:t>
      </w:r>
      <w:proofErr w:type="spellEnd"/>
      <w:r w:rsidRPr="00902DB2">
        <w:rPr>
          <w:lang w:eastAsia="fi-FI"/>
        </w:rPr>
        <w:t xml:space="preserve"> ____ </w:t>
      </w:r>
    </w:p>
    <w:p w14:paraId="19F30D65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</w:p>
    <w:p w14:paraId="1C55AD11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5 years</w:t>
      </w:r>
    </w:p>
    <w:p w14:paraId="1DDD22B2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 xml:space="preserve">Relapse: </w:t>
      </w:r>
      <w:proofErr w:type="spellStart"/>
      <w:r w:rsidRPr="00902DB2">
        <w:rPr>
          <w:lang w:eastAsia="fi-FI"/>
        </w:rPr>
        <w:t>No____Yes____Date</w:t>
      </w:r>
      <w:proofErr w:type="spellEnd"/>
      <w:r w:rsidRPr="00902DB2">
        <w:rPr>
          <w:lang w:eastAsia="fi-FI"/>
        </w:rPr>
        <w:t xml:space="preserve"> _____ </w:t>
      </w:r>
    </w:p>
    <w:p w14:paraId="4788BF03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>Location of relapse_____________ </w:t>
      </w:r>
    </w:p>
    <w:p w14:paraId="6414A058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 xml:space="preserve">Cytostatics given as treatment for relapse: </w:t>
      </w:r>
      <w:proofErr w:type="spellStart"/>
      <w:r w:rsidRPr="00902DB2">
        <w:rPr>
          <w:lang w:eastAsia="fi-FI"/>
        </w:rPr>
        <w:t>No_____Yes_____Date</w:t>
      </w:r>
      <w:proofErr w:type="spellEnd"/>
      <w:r w:rsidRPr="00902DB2">
        <w:rPr>
          <w:lang w:eastAsia="fi-FI"/>
        </w:rPr>
        <w:t xml:space="preserve"> ____ </w:t>
      </w:r>
    </w:p>
    <w:p w14:paraId="06582A09" w14:textId="77777777" w:rsidR="008B18DD" w:rsidRPr="00902DB2" w:rsidRDefault="008B18DD" w:rsidP="008B18DD">
      <w:pPr>
        <w:spacing w:before="240" w:after="240" w:line="240" w:lineRule="auto"/>
        <w:textAlignment w:val="baseline"/>
        <w:rPr>
          <w:b/>
          <w:bCs/>
          <w:lang w:eastAsia="fi-FI"/>
        </w:rPr>
      </w:pPr>
      <w:r w:rsidRPr="00902DB2">
        <w:rPr>
          <w:b/>
          <w:bCs/>
          <w:lang w:eastAsia="fi-FI"/>
        </w:rPr>
        <w:t>Primary stage M+ disease: OS, CSS </w:t>
      </w:r>
    </w:p>
    <w:p w14:paraId="7F515B7B" w14:textId="77777777" w:rsidR="008B18DD" w:rsidRPr="00902DB2" w:rsidRDefault="008B18DD" w:rsidP="008B18DD">
      <w:pPr>
        <w:spacing w:before="240" w:after="240" w:line="240" w:lineRule="auto"/>
        <w:textAlignment w:val="baseline"/>
        <w:rPr>
          <w:b/>
          <w:bCs/>
          <w:lang w:eastAsia="fi-FI"/>
        </w:rPr>
      </w:pPr>
      <w:r w:rsidRPr="00902DB2">
        <w:rPr>
          <w:b/>
          <w:bCs/>
          <w:lang w:eastAsia="fi-FI"/>
        </w:rPr>
        <w:t>Pathologist report, TN(?/?)</w:t>
      </w:r>
      <w:proofErr w:type="gramStart"/>
      <w:r w:rsidRPr="00902DB2">
        <w:rPr>
          <w:b/>
          <w:bCs/>
          <w:lang w:eastAsia="fi-FI"/>
        </w:rPr>
        <w:t>M?:</w:t>
      </w:r>
      <w:proofErr w:type="gramEnd"/>
      <w:r w:rsidRPr="00902DB2">
        <w:rPr>
          <w:b/>
          <w:bCs/>
          <w:lang w:eastAsia="fi-FI"/>
        </w:rPr>
        <w:t>____________________________________________</w:t>
      </w:r>
    </w:p>
    <w:p w14:paraId="6F2F7112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proofErr w:type="spellStart"/>
      <w:r w:rsidRPr="00902DB2">
        <w:rPr>
          <w:lang w:eastAsia="fi-FI"/>
        </w:rPr>
        <w:t>Cystotatics</w:t>
      </w:r>
      <w:proofErr w:type="spellEnd"/>
      <w:r w:rsidRPr="00902DB2">
        <w:rPr>
          <w:lang w:eastAsia="fi-FI"/>
        </w:rPr>
        <w:t xml:space="preserve">: No____/ </w:t>
      </w:r>
      <w:proofErr w:type="spellStart"/>
      <w:r w:rsidRPr="00902DB2">
        <w:rPr>
          <w:lang w:eastAsia="fi-FI"/>
        </w:rPr>
        <w:t>Yes_____Date</w:t>
      </w:r>
      <w:proofErr w:type="spellEnd"/>
      <w:r w:rsidRPr="00902DB2">
        <w:rPr>
          <w:lang w:eastAsia="fi-FI"/>
        </w:rPr>
        <w:t xml:space="preserve"> ________</w:t>
      </w:r>
    </w:p>
    <w:p w14:paraId="0A11B541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 xml:space="preserve">Local recurrence: No____/ </w:t>
      </w:r>
      <w:proofErr w:type="spellStart"/>
      <w:r w:rsidRPr="00902DB2">
        <w:rPr>
          <w:lang w:eastAsia="fi-FI"/>
        </w:rPr>
        <w:t>Yes____Date</w:t>
      </w:r>
      <w:proofErr w:type="spellEnd"/>
      <w:r w:rsidRPr="00902DB2">
        <w:rPr>
          <w:lang w:eastAsia="fi-FI"/>
        </w:rPr>
        <w:t xml:space="preserve"> ________ </w:t>
      </w:r>
    </w:p>
    <w:p w14:paraId="64633FE0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 xml:space="preserve">Was disease-free survival observed: No____/ </w:t>
      </w:r>
      <w:proofErr w:type="spellStart"/>
      <w:r w:rsidRPr="00902DB2">
        <w:rPr>
          <w:lang w:eastAsia="fi-FI"/>
        </w:rPr>
        <w:t>Yes_____Date</w:t>
      </w:r>
      <w:proofErr w:type="spellEnd"/>
      <w:r w:rsidRPr="00902DB2">
        <w:rPr>
          <w:lang w:eastAsia="fi-FI"/>
        </w:rPr>
        <w:t xml:space="preserve"> __________________</w:t>
      </w:r>
    </w:p>
    <w:p w14:paraId="4E96563B" w14:textId="77777777" w:rsidR="008B18DD" w:rsidRPr="00902DB2" w:rsidRDefault="008B18DD" w:rsidP="008B18DD">
      <w:pPr>
        <w:spacing w:before="240" w:after="240" w:line="240" w:lineRule="auto"/>
        <w:textAlignment w:val="baseline"/>
        <w:rPr>
          <w:lang w:eastAsia="fi-FI"/>
        </w:rPr>
      </w:pPr>
      <w:r w:rsidRPr="00902DB2">
        <w:rPr>
          <w:lang w:eastAsia="fi-FI"/>
        </w:rPr>
        <w:t xml:space="preserve">Was the status stable and monitored without treatment: No____ / </w:t>
      </w:r>
      <w:proofErr w:type="spellStart"/>
      <w:r w:rsidRPr="00902DB2">
        <w:rPr>
          <w:lang w:eastAsia="fi-FI"/>
        </w:rPr>
        <w:t>Yes______Date</w:t>
      </w:r>
      <w:proofErr w:type="spellEnd"/>
      <w:r w:rsidRPr="00902DB2">
        <w:rPr>
          <w:lang w:eastAsia="fi-FI"/>
        </w:rPr>
        <w:t xml:space="preserve"> _________</w:t>
      </w:r>
    </w:p>
    <w:p w14:paraId="7876F7D0" w14:textId="77777777" w:rsidR="008B18DD" w:rsidRPr="00902DB2" w:rsidRDefault="008B18DD" w:rsidP="008B18DD">
      <w:pPr>
        <w:spacing w:before="240" w:after="240" w:line="240" w:lineRule="auto"/>
        <w:ind w:left="360"/>
        <w:textAlignment w:val="baseline"/>
        <w:rPr>
          <w:rFonts w:cs="Times New Roman"/>
        </w:rPr>
      </w:pPr>
      <w:r w:rsidRPr="00902DB2">
        <w:rPr>
          <w:lang w:eastAsia="fi-FI"/>
        </w:rPr>
        <w:t xml:space="preserve">→ Disease relapse: No____/ </w:t>
      </w:r>
      <w:proofErr w:type="spellStart"/>
      <w:r w:rsidRPr="00902DB2">
        <w:rPr>
          <w:lang w:eastAsia="fi-FI"/>
        </w:rPr>
        <w:t>Yes_____Date</w:t>
      </w:r>
      <w:proofErr w:type="spellEnd"/>
      <w:r w:rsidRPr="00902DB2">
        <w:rPr>
          <w:lang w:eastAsia="fi-FI"/>
        </w:rPr>
        <w:t xml:space="preserve"> _________ </w:t>
      </w:r>
    </w:p>
    <w:p w14:paraId="070DD35D" w14:textId="77777777" w:rsidR="008B18DD" w:rsidRPr="00902DB2" w:rsidRDefault="008B18DD" w:rsidP="008B18DD">
      <w:pPr>
        <w:ind w:left="5040" w:firstLine="720"/>
        <w:rPr>
          <w:lang w:eastAsia="fi-FI"/>
        </w:rPr>
      </w:pPr>
    </w:p>
    <w:p w14:paraId="167C9470" w14:textId="77777777" w:rsidR="00B225BA" w:rsidRDefault="00B225BA"/>
    <w:sectPr w:rsidR="00B22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Bold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D7D67"/>
    <w:multiLevelType w:val="multilevel"/>
    <w:tmpl w:val="23B8BE5E"/>
    <w:lvl w:ilvl="0">
      <w:start w:val="1"/>
      <w:numFmt w:val="bullet"/>
      <w:pStyle w:val="BULLET"/>
      <w:lvlText w:val=""/>
      <w:lvlJc w:val="left"/>
      <w:pPr>
        <w:tabs>
          <w:tab w:val="num" w:pos="-141"/>
        </w:tabs>
        <w:ind w:left="-141" w:firstLine="567"/>
      </w:pPr>
      <w:rPr>
        <w:rFonts w:ascii="Symbol" w:hAnsi="Symbol" w:cs="Symbol" w:hint="default"/>
        <w:color w:val="000000"/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-87"/>
        </w:tabs>
        <w:ind w:left="-87" w:firstLine="1080"/>
      </w:pPr>
      <w:rPr>
        <w:rFonts w:ascii="Courier New" w:eastAsia="?????? Pro W3" w:hAnsi="Courier New" w:hint="default"/>
        <w:color w:val="000000"/>
        <w:position w:val="0"/>
        <w:sz w:val="22"/>
        <w:szCs w:val="22"/>
      </w:rPr>
    </w:lvl>
    <w:lvl w:ilvl="2">
      <w:start w:val="1"/>
      <w:numFmt w:val="bullet"/>
      <w:lvlText w:val=""/>
      <w:lvlJc w:val="left"/>
      <w:pPr>
        <w:tabs>
          <w:tab w:val="num" w:pos="927"/>
        </w:tabs>
        <w:ind w:left="927" w:firstLine="1800"/>
      </w:pPr>
      <w:rPr>
        <w:rFonts w:ascii="Wingdings" w:eastAsia="?????? Pro W3" w:hAnsi="Wingdings" w:hint="default"/>
        <w:color w:val="00000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927"/>
        </w:tabs>
        <w:ind w:left="927" w:firstLine="2520"/>
      </w:pPr>
      <w:rPr>
        <w:rFonts w:ascii="Lucida Grande" w:eastAsia="?????? Pro W3" w:hAnsi="Symbol" w:hint="default"/>
        <w:color w:val="00000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927"/>
        </w:tabs>
        <w:ind w:left="927" w:firstLine="3240"/>
      </w:pPr>
      <w:rPr>
        <w:rFonts w:ascii="Courier New" w:eastAsia="?????? Pro W3" w:hAnsi="Courier New" w:hint="default"/>
        <w:color w:val="000000"/>
        <w:position w:val="0"/>
        <w:sz w:val="22"/>
        <w:szCs w:val="22"/>
      </w:rPr>
    </w:lvl>
    <w:lvl w:ilvl="5">
      <w:start w:val="1"/>
      <w:numFmt w:val="bullet"/>
      <w:lvlText w:val=""/>
      <w:lvlJc w:val="left"/>
      <w:pPr>
        <w:tabs>
          <w:tab w:val="num" w:pos="927"/>
        </w:tabs>
        <w:ind w:left="927" w:firstLine="3960"/>
      </w:pPr>
      <w:rPr>
        <w:rFonts w:ascii="Wingdings" w:eastAsia="?????? Pro W3" w:hAnsi="Wingdings" w:hint="default"/>
        <w:color w:val="00000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927"/>
        </w:tabs>
        <w:ind w:left="927" w:firstLine="4680"/>
      </w:pPr>
      <w:rPr>
        <w:rFonts w:ascii="Lucida Grande" w:eastAsia="?????? Pro W3" w:hAnsi="Symbol" w:hint="default"/>
        <w:color w:val="00000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927"/>
        </w:tabs>
        <w:ind w:left="927" w:firstLine="5400"/>
      </w:pPr>
      <w:rPr>
        <w:rFonts w:ascii="Courier New" w:eastAsia="?????? Pro W3" w:hAnsi="Courier New" w:hint="default"/>
        <w:color w:val="000000"/>
        <w:position w:val="0"/>
        <w:sz w:val="22"/>
        <w:szCs w:val="22"/>
      </w:rPr>
    </w:lvl>
    <w:lvl w:ilvl="8">
      <w:start w:val="1"/>
      <w:numFmt w:val="bullet"/>
      <w:lvlText w:val=""/>
      <w:lvlJc w:val="left"/>
      <w:pPr>
        <w:tabs>
          <w:tab w:val="num" w:pos="927"/>
        </w:tabs>
        <w:ind w:left="927" w:firstLine="6120"/>
      </w:pPr>
      <w:rPr>
        <w:rFonts w:ascii="Wingdings" w:eastAsia="?????? Pro W3" w:hAnsi="Wingdings" w:hint="default"/>
        <w:color w:val="000000"/>
        <w:position w:val="0"/>
        <w:sz w:val="22"/>
        <w:szCs w:val="2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8DD"/>
    <w:rsid w:val="00002DBB"/>
    <w:rsid w:val="00007CAB"/>
    <w:rsid w:val="00011BA8"/>
    <w:rsid w:val="00011FEB"/>
    <w:rsid w:val="00035CB7"/>
    <w:rsid w:val="0004698A"/>
    <w:rsid w:val="000476F6"/>
    <w:rsid w:val="00054FA4"/>
    <w:rsid w:val="00062ACF"/>
    <w:rsid w:val="00064566"/>
    <w:rsid w:val="00072F63"/>
    <w:rsid w:val="000778AD"/>
    <w:rsid w:val="00077A8A"/>
    <w:rsid w:val="000801DA"/>
    <w:rsid w:val="000829E0"/>
    <w:rsid w:val="000839D1"/>
    <w:rsid w:val="000B7642"/>
    <w:rsid w:val="000C1EF6"/>
    <w:rsid w:val="000C5AEC"/>
    <w:rsid w:val="00110D22"/>
    <w:rsid w:val="0012053A"/>
    <w:rsid w:val="00120796"/>
    <w:rsid w:val="001242A7"/>
    <w:rsid w:val="00140372"/>
    <w:rsid w:val="00142805"/>
    <w:rsid w:val="00147381"/>
    <w:rsid w:val="0016724C"/>
    <w:rsid w:val="001760C0"/>
    <w:rsid w:val="001B5707"/>
    <w:rsid w:val="001B57E7"/>
    <w:rsid w:val="001C1155"/>
    <w:rsid w:val="001C454D"/>
    <w:rsid w:val="001C70ED"/>
    <w:rsid w:val="001D0DF1"/>
    <w:rsid w:val="001D4427"/>
    <w:rsid w:val="001E4E16"/>
    <w:rsid w:val="001E6CC1"/>
    <w:rsid w:val="001E6F7D"/>
    <w:rsid w:val="001F1329"/>
    <w:rsid w:val="001F4227"/>
    <w:rsid w:val="00202565"/>
    <w:rsid w:val="00202CF8"/>
    <w:rsid w:val="0020495C"/>
    <w:rsid w:val="00207E89"/>
    <w:rsid w:val="002116A0"/>
    <w:rsid w:val="00211BC5"/>
    <w:rsid w:val="002217D1"/>
    <w:rsid w:val="00225C54"/>
    <w:rsid w:val="002317A3"/>
    <w:rsid w:val="0023251E"/>
    <w:rsid w:val="002326E7"/>
    <w:rsid w:val="00242662"/>
    <w:rsid w:val="00246361"/>
    <w:rsid w:val="00250151"/>
    <w:rsid w:val="00264C09"/>
    <w:rsid w:val="002834D5"/>
    <w:rsid w:val="002A1973"/>
    <w:rsid w:val="002A72C6"/>
    <w:rsid w:val="002B013C"/>
    <w:rsid w:val="002B1C52"/>
    <w:rsid w:val="002C0BD8"/>
    <w:rsid w:val="002C1622"/>
    <w:rsid w:val="002C1642"/>
    <w:rsid w:val="002C30D2"/>
    <w:rsid w:val="002C314C"/>
    <w:rsid w:val="002C57CA"/>
    <w:rsid w:val="002D2B7D"/>
    <w:rsid w:val="002D6171"/>
    <w:rsid w:val="00302B5F"/>
    <w:rsid w:val="003111D4"/>
    <w:rsid w:val="00311F11"/>
    <w:rsid w:val="00311F1D"/>
    <w:rsid w:val="003307D5"/>
    <w:rsid w:val="0033685D"/>
    <w:rsid w:val="0034419D"/>
    <w:rsid w:val="00345604"/>
    <w:rsid w:val="003574D5"/>
    <w:rsid w:val="0036111E"/>
    <w:rsid w:val="00363A11"/>
    <w:rsid w:val="0036559A"/>
    <w:rsid w:val="00370622"/>
    <w:rsid w:val="003746D5"/>
    <w:rsid w:val="00376514"/>
    <w:rsid w:val="00377964"/>
    <w:rsid w:val="00380FA8"/>
    <w:rsid w:val="00394209"/>
    <w:rsid w:val="0039614B"/>
    <w:rsid w:val="00396FAF"/>
    <w:rsid w:val="003A3B10"/>
    <w:rsid w:val="003A44F4"/>
    <w:rsid w:val="003D0E93"/>
    <w:rsid w:val="003D5B66"/>
    <w:rsid w:val="003E5E3D"/>
    <w:rsid w:val="00413A63"/>
    <w:rsid w:val="00437D04"/>
    <w:rsid w:val="00437F19"/>
    <w:rsid w:val="00442F67"/>
    <w:rsid w:val="00447C02"/>
    <w:rsid w:val="00450A84"/>
    <w:rsid w:val="00453201"/>
    <w:rsid w:val="00462EAF"/>
    <w:rsid w:val="004646F5"/>
    <w:rsid w:val="00472756"/>
    <w:rsid w:val="004A1974"/>
    <w:rsid w:val="004B0631"/>
    <w:rsid w:val="004B0F32"/>
    <w:rsid w:val="004B1F1A"/>
    <w:rsid w:val="004B7098"/>
    <w:rsid w:val="004C08A7"/>
    <w:rsid w:val="004C18B2"/>
    <w:rsid w:val="004D1628"/>
    <w:rsid w:val="004D341C"/>
    <w:rsid w:val="004D4EF4"/>
    <w:rsid w:val="00507738"/>
    <w:rsid w:val="0051223F"/>
    <w:rsid w:val="00517E04"/>
    <w:rsid w:val="005421CD"/>
    <w:rsid w:val="0054794F"/>
    <w:rsid w:val="0056144F"/>
    <w:rsid w:val="00562F4C"/>
    <w:rsid w:val="005735DA"/>
    <w:rsid w:val="00575147"/>
    <w:rsid w:val="0058134B"/>
    <w:rsid w:val="005838A7"/>
    <w:rsid w:val="005A0732"/>
    <w:rsid w:val="005A14BA"/>
    <w:rsid w:val="005A7CDA"/>
    <w:rsid w:val="005A7D5D"/>
    <w:rsid w:val="005B12F6"/>
    <w:rsid w:val="005C1142"/>
    <w:rsid w:val="005D0B9F"/>
    <w:rsid w:val="005E0749"/>
    <w:rsid w:val="005E1BEE"/>
    <w:rsid w:val="005E42EF"/>
    <w:rsid w:val="005F5511"/>
    <w:rsid w:val="00617421"/>
    <w:rsid w:val="00620F60"/>
    <w:rsid w:val="00627152"/>
    <w:rsid w:val="006478F2"/>
    <w:rsid w:val="006509A5"/>
    <w:rsid w:val="006509EB"/>
    <w:rsid w:val="006539F6"/>
    <w:rsid w:val="0066105B"/>
    <w:rsid w:val="0067300B"/>
    <w:rsid w:val="006740FC"/>
    <w:rsid w:val="006855B5"/>
    <w:rsid w:val="00690973"/>
    <w:rsid w:val="006918E9"/>
    <w:rsid w:val="006A0D7C"/>
    <w:rsid w:val="006A38BA"/>
    <w:rsid w:val="006A5A54"/>
    <w:rsid w:val="006B21ED"/>
    <w:rsid w:val="006B3D66"/>
    <w:rsid w:val="006B4B1B"/>
    <w:rsid w:val="006C445E"/>
    <w:rsid w:val="006D002D"/>
    <w:rsid w:val="006D0502"/>
    <w:rsid w:val="006E6054"/>
    <w:rsid w:val="006F3771"/>
    <w:rsid w:val="00715312"/>
    <w:rsid w:val="00721584"/>
    <w:rsid w:val="00724739"/>
    <w:rsid w:val="0072665A"/>
    <w:rsid w:val="0073388D"/>
    <w:rsid w:val="00734AFD"/>
    <w:rsid w:val="00744C09"/>
    <w:rsid w:val="007522BF"/>
    <w:rsid w:val="0076746D"/>
    <w:rsid w:val="007812F3"/>
    <w:rsid w:val="00781311"/>
    <w:rsid w:val="0079722D"/>
    <w:rsid w:val="007A1FF1"/>
    <w:rsid w:val="007A29F6"/>
    <w:rsid w:val="007A5B63"/>
    <w:rsid w:val="007B0F05"/>
    <w:rsid w:val="007B74AB"/>
    <w:rsid w:val="007D3168"/>
    <w:rsid w:val="007D3616"/>
    <w:rsid w:val="007D5B4F"/>
    <w:rsid w:val="007E13EE"/>
    <w:rsid w:val="007E1635"/>
    <w:rsid w:val="007E26B8"/>
    <w:rsid w:val="007E34B9"/>
    <w:rsid w:val="007F3FBC"/>
    <w:rsid w:val="008115D9"/>
    <w:rsid w:val="008354AA"/>
    <w:rsid w:val="0083786B"/>
    <w:rsid w:val="0083790D"/>
    <w:rsid w:val="008421A5"/>
    <w:rsid w:val="0084299D"/>
    <w:rsid w:val="00845C7A"/>
    <w:rsid w:val="00856BC6"/>
    <w:rsid w:val="0086424B"/>
    <w:rsid w:val="00865DE2"/>
    <w:rsid w:val="00873729"/>
    <w:rsid w:val="00876828"/>
    <w:rsid w:val="00877B64"/>
    <w:rsid w:val="00893481"/>
    <w:rsid w:val="00894E51"/>
    <w:rsid w:val="008A47A1"/>
    <w:rsid w:val="008A4AF2"/>
    <w:rsid w:val="008A7DFC"/>
    <w:rsid w:val="008B17DD"/>
    <w:rsid w:val="008B18DD"/>
    <w:rsid w:val="008B28C8"/>
    <w:rsid w:val="008C192E"/>
    <w:rsid w:val="008D3EDC"/>
    <w:rsid w:val="008F1460"/>
    <w:rsid w:val="008F636A"/>
    <w:rsid w:val="008F6AE9"/>
    <w:rsid w:val="009020F5"/>
    <w:rsid w:val="00920459"/>
    <w:rsid w:val="00930F2C"/>
    <w:rsid w:val="0093412F"/>
    <w:rsid w:val="009402C4"/>
    <w:rsid w:val="00943226"/>
    <w:rsid w:val="0094531D"/>
    <w:rsid w:val="009625D5"/>
    <w:rsid w:val="00970875"/>
    <w:rsid w:val="009741D9"/>
    <w:rsid w:val="00975430"/>
    <w:rsid w:val="009813AF"/>
    <w:rsid w:val="00987200"/>
    <w:rsid w:val="009A0E00"/>
    <w:rsid w:val="009C0FF6"/>
    <w:rsid w:val="009C133E"/>
    <w:rsid w:val="009D0EB8"/>
    <w:rsid w:val="009E11FF"/>
    <w:rsid w:val="009F745B"/>
    <w:rsid w:val="00A10B49"/>
    <w:rsid w:val="00A17BF2"/>
    <w:rsid w:val="00A27437"/>
    <w:rsid w:val="00A60A48"/>
    <w:rsid w:val="00A847C4"/>
    <w:rsid w:val="00A91DCF"/>
    <w:rsid w:val="00A97F33"/>
    <w:rsid w:val="00AA1B65"/>
    <w:rsid w:val="00AA1E63"/>
    <w:rsid w:val="00AA4690"/>
    <w:rsid w:val="00AA6F29"/>
    <w:rsid w:val="00AC5A80"/>
    <w:rsid w:val="00AD297F"/>
    <w:rsid w:val="00AF2D01"/>
    <w:rsid w:val="00AF78BB"/>
    <w:rsid w:val="00B103EA"/>
    <w:rsid w:val="00B2222F"/>
    <w:rsid w:val="00B22422"/>
    <w:rsid w:val="00B225BA"/>
    <w:rsid w:val="00B44B14"/>
    <w:rsid w:val="00B475A4"/>
    <w:rsid w:val="00B55C28"/>
    <w:rsid w:val="00B563B7"/>
    <w:rsid w:val="00B5706D"/>
    <w:rsid w:val="00B60A18"/>
    <w:rsid w:val="00B616EB"/>
    <w:rsid w:val="00B66008"/>
    <w:rsid w:val="00B66ECA"/>
    <w:rsid w:val="00B717BE"/>
    <w:rsid w:val="00B8583A"/>
    <w:rsid w:val="00B96946"/>
    <w:rsid w:val="00BA12A5"/>
    <w:rsid w:val="00BA1700"/>
    <w:rsid w:val="00BB5367"/>
    <w:rsid w:val="00BC58B7"/>
    <w:rsid w:val="00BD23E3"/>
    <w:rsid w:val="00BF1922"/>
    <w:rsid w:val="00BF33B6"/>
    <w:rsid w:val="00C07366"/>
    <w:rsid w:val="00C337A4"/>
    <w:rsid w:val="00C44B25"/>
    <w:rsid w:val="00C541EC"/>
    <w:rsid w:val="00C553E2"/>
    <w:rsid w:val="00C56FE9"/>
    <w:rsid w:val="00C70B2A"/>
    <w:rsid w:val="00C92365"/>
    <w:rsid w:val="00CB30B6"/>
    <w:rsid w:val="00CC7ABC"/>
    <w:rsid w:val="00CD3F32"/>
    <w:rsid w:val="00CF0B97"/>
    <w:rsid w:val="00CF1841"/>
    <w:rsid w:val="00CF5197"/>
    <w:rsid w:val="00D04ACE"/>
    <w:rsid w:val="00D10692"/>
    <w:rsid w:val="00D11F8D"/>
    <w:rsid w:val="00D27EE9"/>
    <w:rsid w:val="00D33E9B"/>
    <w:rsid w:val="00D35545"/>
    <w:rsid w:val="00D360F8"/>
    <w:rsid w:val="00D419F8"/>
    <w:rsid w:val="00D42CDD"/>
    <w:rsid w:val="00D445C8"/>
    <w:rsid w:val="00D52C5D"/>
    <w:rsid w:val="00D53246"/>
    <w:rsid w:val="00D572DA"/>
    <w:rsid w:val="00D62B47"/>
    <w:rsid w:val="00D77881"/>
    <w:rsid w:val="00D83139"/>
    <w:rsid w:val="00D84B29"/>
    <w:rsid w:val="00DA7A52"/>
    <w:rsid w:val="00DD31AA"/>
    <w:rsid w:val="00DD6F3D"/>
    <w:rsid w:val="00DE01AF"/>
    <w:rsid w:val="00DE7C6A"/>
    <w:rsid w:val="00DF0D36"/>
    <w:rsid w:val="00E0024E"/>
    <w:rsid w:val="00E253C0"/>
    <w:rsid w:val="00E30DBB"/>
    <w:rsid w:val="00E357F0"/>
    <w:rsid w:val="00E47647"/>
    <w:rsid w:val="00E653F5"/>
    <w:rsid w:val="00E66DEF"/>
    <w:rsid w:val="00E71E85"/>
    <w:rsid w:val="00E73A62"/>
    <w:rsid w:val="00E80A17"/>
    <w:rsid w:val="00E94E10"/>
    <w:rsid w:val="00EA3574"/>
    <w:rsid w:val="00EA7C15"/>
    <w:rsid w:val="00EB032D"/>
    <w:rsid w:val="00EB367C"/>
    <w:rsid w:val="00EB4B59"/>
    <w:rsid w:val="00EB704D"/>
    <w:rsid w:val="00EE66B3"/>
    <w:rsid w:val="00EE7CE5"/>
    <w:rsid w:val="00EF510B"/>
    <w:rsid w:val="00EF5864"/>
    <w:rsid w:val="00EF63A7"/>
    <w:rsid w:val="00F0340D"/>
    <w:rsid w:val="00F05CCB"/>
    <w:rsid w:val="00F11616"/>
    <w:rsid w:val="00F142FD"/>
    <w:rsid w:val="00F172DB"/>
    <w:rsid w:val="00F25EF1"/>
    <w:rsid w:val="00F317AB"/>
    <w:rsid w:val="00F3214C"/>
    <w:rsid w:val="00F33ED9"/>
    <w:rsid w:val="00F36279"/>
    <w:rsid w:val="00F37BE2"/>
    <w:rsid w:val="00F40EA6"/>
    <w:rsid w:val="00F54FEA"/>
    <w:rsid w:val="00F64904"/>
    <w:rsid w:val="00F7523A"/>
    <w:rsid w:val="00F83B15"/>
    <w:rsid w:val="00F935EB"/>
    <w:rsid w:val="00F97A35"/>
    <w:rsid w:val="00FB50F6"/>
    <w:rsid w:val="00FD0562"/>
    <w:rsid w:val="00FD2274"/>
    <w:rsid w:val="00FD3F96"/>
    <w:rsid w:val="00FE5CC5"/>
    <w:rsid w:val="00FE6870"/>
    <w:rsid w:val="00FE711A"/>
    <w:rsid w:val="00FF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58249"/>
  <w15:chartTrackingRefBased/>
  <w15:docId w15:val="{B792D2F5-128F-4390-8CDA-09CEB51F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uiPriority w:val="99"/>
    <w:rsid w:val="008B18DD"/>
    <w:rPr>
      <w:rFonts w:ascii="Calibri Bold" w:eastAsia="?????? Pro W3" w:hAnsi="Calibri Bold" w:cs="Calibri Bold"/>
      <w:color w:val="000000"/>
      <w:sz w:val="22"/>
      <w:szCs w:val="22"/>
    </w:rPr>
  </w:style>
  <w:style w:type="paragraph" w:customStyle="1" w:styleId="alaotsikko">
    <w:name w:val="alaotsikko"/>
    <w:basedOn w:val="Normal"/>
    <w:uiPriority w:val="99"/>
    <w:rsid w:val="008B18DD"/>
    <w:pPr>
      <w:tabs>
        <w:tab w:val="left" w:pos="1304"/>
        <w:tab w:val="left" w:pos="2608"/>
        <w:tab w:val="left" w:pos="3912"/>
        <w:tab w:val="left" w:pos="5216"/>
        <w:tab w:val="left" w:pos="6520"/>
        <w:tab w:val="left" w:pos="7824"/>
        <w:tab w:val="left" w:pos="9128"/>
      </w:tabs>
      <w:spacing w:after="160" w:line="360" w:lineRule="auto"/>
      <w:ind w:left="117"/>
      <w:jc w:val="both"/>
    </w:pPr>
    <w:rPr>
      <w:rFonts w:ascii="Calibri" w:eastAsia="?????? Pro W3" w:hAnsi="Calibri" w:cs="Calibri"/>
      <w:b/>
      <w:bCs/>
      <w:color w:val="000000"/>
      <w:sz w:val="20"/>
      <w:szCs w:val="20"/>
      <w:lang w:val="fi-FI" w:eastAsia="fi-FI"/>
    </w:rPr>
  </w:style>
  <w:style w:type="paragraph" w:customStyle="1" w:styleId="BULLET">
    <w:name w:val="BULLET"/>
    <w:basedOn w:val="Normal"/>
    <w:uiPriority w:val="99"/>
    <w:rsid w:val="008B18DD"/>
    <w:pPr>
      <w:numPr>
        <w:numId w:val="1"/>
      </w:numPr>
      <w:tabs>
        <w:tab w:val="clear" w:pos="-141"/>
        <w:tab w:val="left" w:pos="1134"/>
        <w:tab w:val="left" w:pos="2608"/>
        <w:tab w:val="left" w:pos="3912"/>
        <w:tab w:val="left" w:pos="5216"/>
        <w:tab w:val="left" w:pos="6520"/>
        <w:tab w:val="left" w:pos="7824"/>
        <w:tab w:val="left" w:pos="9128"/>
      </w:tabs>
      <w:spacing w:after="160" w:line="360" w:lineRule="auto"/>
      <w:ind w:left="1134"/>
      <w:jc w:val="both"/>
    </w:pPr>
    <w:rPr>
      <w:rFonts w:ascii="Calibri" w:eastAsia="?????? Pro W3" w:hAnsi="Calibri" w:cs="Calibri"/>
      <w:color w:val="000000"/>
      <w:sz w:val="20"/>
      <w:szCs w:val="20"/>
      <w:lang w:val="fi-FI" w:eastAsia="fi-FI"/>
    </w:rPr>
  </w:style>
  <w:style w:type="paragraph" w:customStyle="1" w:styleId="paragraph">
    <w:name w:val="paragraph"/>
    <w:basedOn w:val="Normal"/>
    <w:uiPriority w:val="99"/>
    <w:rsid w:val="008B18D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i-FI" w:eastAsia="fi-FI"/>
    </w:rPr>
  </w:style>
  <w:style w:type="character" w:customStyle="1" w:styleId="normaltextrun">
    <w:name w:val="normaltextrun"/>
    <w:basedOn w:val="DefaultParagraphFont"/>
    <w:uiPriority w:val="99"/>
    <w:rsid w:val="008B18DD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99"/>
    <w:qFormat/>
    <w:rsid w:val="008B18DD"/>
    <w:rPr>
      <w:rFonts w:ascii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63</Words>
  <Characters>6273</Characters>
  <Application>Microsoft Office Word</Application>
  <DocSecurity>0</DocSecurity>
  <Lines>153</Lines>
  <Paragraphs>68</Paragraphs>
  <ScaleCrop>false</ScaleCrop>
  <Company>Straive</Company>
  <LinksUpToDate>false</LinksUpToDate>
  <CharactersWithSpaces>7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al, Harold</dc:creator>
  <cp:keywords/>
  <dc:description/>
  <cp:lastModifiedBy>Dingal, Harold</cp:lastModifiedBy>
  <cp:revision>1</cp:revision>
  <dcterms:created xsi:type="dcterms:W3CDTF">2024-03-15T15:15:00Z</dcterms:created>
  <dcterms:modified xsi:type="dcterms:W3CDTF">2024-03-15T15:15:00Z</dcterms:modified>
</cp:coreProperties>
</file>